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781"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119"/>
        <w:gridCol w:w="6662"/>
      </w:tblGrid>
      <w:tr w:rsidR="00756AC9" w:rsidRPr="009A3689" w14:paraId="6482FE05" w14:textId="77777777" w:rsidTr="003C543C">
        <w:trPr>
          <w:trHeight w:val="655"/>
        </w:trPr>
        <w:tc>
          <w:tcPr>
            <w:tcW w:w="3119" w:type="dxa"/>
            <w:vAlign w:val="center"/>
          </w:tcPr>
          <w:p w14:paraId="66907D03" w14:textId="77777777" w:rsidR="00756AC9" w:rsidRPr="009A3689" w:rsidRDefault="00756AC9" w:rsidP="003C543C">
            <w:pPr>
              <w:jc w:val="center"/>
              <w:rPr>
                <w:rFonts w:ascii="Segoe UI" w:hAnsi="Segoe UI"/>
                <w:sz w:val="2"/>
              </w:rPr>
            </w:pPr>
            <w:r w:rsidRPr="009A3689">
              <w:rPr>
                <w:rFonts w:ascii="Segoe UI" w:hAnsi="Segoe UI"/>
                <w:noProof/>
              </w:rPr>
              <w:drawing>
                <wp:inline distT="0" distB="0" distL="0" distR="0" wp14:anchorId="29EA0C72" wp14:editId="12EC41E4">
                  <wp:extent cx="828675" cy="8286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8675" cy="828675"/>
                          </a:xfrm>
                          <a:prstGeom prst="rect">
                            <a:avLst/>
                          </a:prstGeom>
                          <a:noFill/>
                          <a:ln>
                            <a:noFill/>
                          </a:ln>
                        </pic:spPr>
                      </pic:pic>
                    </a:graphicData>
                  </a:graphic>
                </wp:inline>
              </w:drawing>
            </w:r>
            <w:r>
              <w:rPr>
                <w:rFonts w:ascii="Segoe UI" w:hAnsi="Segoe UI"/>
                <w:sz w:val="2"/>
              </w:rPr>
              <w:t xml:space="preserve">         </w:t>
            </w:r>
            <w:r>
              <w:rPr>
                <w:noProof/>
              </w:rPr>
              <w:drawing>
                <wp:inline distT="0" distB="0" distL="0" distR="0" wp14:anchorId="0CA87E74" wp14:editId="3707EB94">
                  <wp:extent cx="781050" cy="971550"/>
                  <wp:effectExtent l="0" t="0" r="0" b="0"/>
                  <wp:docPr id="5" name="Picture 5" descr="COA option 1 mo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A option 1 mono"/>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781050" cy="971550"/>
                          </a:xfrm>
                          <a:prstGeom prst="rect">
                            <a:avLst/>
                          </a:prstGeom>
                          <a:noFill/>
                          <a:ln>
                            <a:noFill/>
                          </a:ln>
                        </pic:spPr>
                      </pic:pic>
                    </a:graphicData>
                  </a:graphic>
                </wp:inline>
              </w:drawing>
            </w:r>
          </w:p>
        </w:tc>
        <w:tc>
          <w:tcPr>
            <w:tcW w:w="6662" w:type="dxa"/>
            <w:shd w:val="clear" w:color="auto" w:fill="D9D9D9"/>
            <w:vAlign w:val="center"/>
          </w:tcPr>
          <w:p w14:paraId="776933A2" w14:textId="289D1F5A" w:rsidR="00756AC9" w:rsidRDefault="00756AC9" w:rsidP="00756AC9">
            <w:pPr>
              <w:jc w:val="center"/>
              <w:rPr>
                <w:b/>
              </w:rPr>
            </w:pPr>
            <w:r>
              <w:rPr>
                <w:rFonts w:ascii="Segoe UI" w:eastAsia="Times New Roman" w:hAnsi="Segoe UI" w:cs="Trebuchet MS"/>
                <w:b/>
                <w:bCs/>
                <w:szCs w:val="32"/>
              </w:rPr>
              <w:t>Semi-Structured Focus Group Guide</w:t>
            </w:r>
          </w:p>
          <w:p w14:paraId="5018DA7E" w14:textId="77777777" w:rsidR="00756AC9" w:rsidRPr="009A3689" w:rsidRDefault="00756AC9" w:rsidP="003C543C">
            <w:pPr>
              <w:jc w:val="center"/>
              <w:rPr>
                <w:rFonts w:ascii="Segoe UI" w:hAnsi="Segoe UI"/>
                <w:b/>
                <w:color w:val="000000"/>
                <w:sz w:val="40"/>
                <w:szCs w:val="40"/>
              </w:rPr>
            </w:pPr>
          </w:p>
        </w:tc>
      </w:tr>
      <w:tr w:rsidR="00756AC9" w:rsidRPr="009A3689" w14:paraId="36FD2E68" w14:textId="77777777" w:rsidTr="003C543C">
        <w:tblPrEx>
          <w:tblBorders>
            <w:top w:val="double" w:sz="4" w:space="0" w:color="auto"/>
            <w:left w:val="double" w:sz="4" w:space="0" w:color="auto"/>
            <w:bottom w:val="double" w:sz="4" w:space="0" w:color="auto"/>
            <w:right w:val="double" w:sz="4" w:space="0" w:color="auto"/>
          </w:tblBorders>
          <w:tblLook w:val="0000" w:firstRow="0" w:lastRow="0" w:firstColumn="0" w:lastColumn="0" w:noHBand="0" w:noVBand="0"/>
        </w:tblPrEx>
        <w:trPr>
          <w:trHeight w:val="112"/>
        </w:trPr>
        <w:tc>
          <w:tcPr>
            <w:tcW w:w="978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057F563" w14:textId="77777777" w:rsidR="00756AC9" w:rsidRPr="009A3689" w:rsidRDefault="00756AC9" w:rsidP="003C543C">
            <w:pPr>
              <w:jc w:val="center"/>
              <w:rPr>
                <w:rFonts w:ascii="Segoe UI" w:hAnsi="Segoe UI"/>
                <w:b/>
                <w:color w:val="000000"/>
                <w:szCs w:val="28"/>
              </w:rPr>
            </w:pPr>
          </w:p>
          <w:p w14:paraId="196D9C34" w14:textId="77777777" w:rsidR="00756AC9" w:rsidRPr="009A3689" w:rsidRDefault="00756AC9" w:rsidP="003C543C">
            <w:pPr>
              <w:jc w:val="center"/>
              <w:rPr>
                <w:b/>
                <w:sz w:val="28"/>
                <w:szCs w:val="28"/>
              </w:rPr>
            </w:pPr>
            <w:r w:rsidRPr="009A3689">
              <w:rPr>
                <w:b/>
                <w:sz w:val="28"/>
                <w:szCs w:val="28"/>
              </w:rPr>
              <w:t>Evaluating the Effect of a Graduate Certificate (Health Services Innovation) program on Changes to Evidence Based Practice Culture and Implementation.</w:t>
            </w:r>
          </w:p>
          <w:p w14:paraId="1D0E2413" w14:textId="77777777" w:rsidR="00756AC9" w:rsidRPr="009A3689" w:rsidRDefault="00756AC9" w:rsidP="001F23B3">
            <w:pPr>
              <w:spacing w:after="0"/>
              <w:jc w:val="center"/>
              <w:rPr>
                <w:rFonts w:ascii="Segoe UI" w:hAnsi="Segoe UI"/>
                <w:b/>
                <w:color w:val="000000"/>
                <w:szCs w:val="28"/>
              </w:rPr>
            </w:pPr>
          </w:p>
          <w:p w14:paraId="428AB4AF" w14:textId="6CA392E2" w:rsidR="00756AC9" w:rsidRPr="009A3689" w:rsidRDefault="00756AC9" w:rsidP="001F23B3">
            <w:pPr>
              <w:spacing w:after="0"/>
              <w:jc w:val="center"/>
              <w:rPr>
                <w:rFonts w:ascii="Segoe UI" w:hAnsi="Segoe UI"/>
                <w:b/>
                <w:color w:val="000000"/>
                <w:szCs w:val="28"/>
              </w:rPr>
            </w:pPr>
            <w:r w:rsidRPr="009A3689">
              <w:rPr>
                <w:rFonts w:ascii="Segoe UI" w:hAnsi="Segoe UI"/>
                <w:b/>
                <w:color w:val="000000"/>
                <w:szCs w:val="28"/>
              </w:rPr>
              <w:t xml:space="preserve">MNHHS Ethics Approval Number </w:t>
            </w:r>
            <w:r w:rsidR="001F23B3">
              <w:rPr>
                <w:rFonts w:ascii="Segoe UI" w:hAnsi="Segoe UI"/>
                <w:b/>
                <w:color w:val="000000"/>
                <w:szCs w:val="28"/>
              </w:rPr>
              <w:t>48026</w:t>
            </w:r>
          </w:p>
          <w:p w14:paraId="5E4277DC" w14:textId="462FB6B9" w:rsidR="00756AC9" w:rsidRPr="009A3689" w:rsidRDefault="00756AC9" w:rsidP="001F23B3">
            <w:pPr>
              <w:spacing w:after="0"/>
              <w:jc w:val="center"/>
              <w:rPr>
                <w:rFonts w:ascii="Segoe UI" w:hAnsi="Segoe UI"/>
                <w:b/>
                <w:color w:val="000000"/>
                <w:szCs w:val="28"/>
              </w:rPr>
            </w:pPr>
            <w:r w:rsidRPr="009A3689">
              <w:rPr>
                <w:rFonts w:ascii="Segoe UI" w:hAnsi="Segoe UI"/>
                <w:b/>
                <w:color w:val="000000"/>
                <w:szCs w:val="28"/>
              </w:rPr>
              <w:t xml:space="preserve">QUT Ethics Approval Number </w:t>
            </w:r>
            <w:r w:rsidR="001F23B3">
              <w:rPr>
                <w:rFonts w:ascii="Segoe UI" w:hAnsi="Segoe UI"/>
                <w:b/>
                <w:color w:val="000000"/>
                <w:szCs w:val="28"/>
              </w:rPr>
              <w:t>1900000058</w:t>
            </w:r>
          </w:p>
        </w:tc>
      </w:tr>
    </w:tbl>
    <w:p w14:paraId="1753026B" w14:textId="77777777" w:rsidR="00756AC9" w:rsidRDefault="00756AC9" w:rsidP="001F23B3">
      <w:pPr>
        <w:rPr>
          <w:rFonts w:ascii="Segoe UI" w:eastAsia="Times New Roman" w:hAnsi="Segoe UI" w:cs="Trebuchet MS"/>
          <w:b/>
          <w:bCs/>
          <w:szCs w:val="32"/>
        </w:rPr>
      </w:pPr>
    </w:p>
    <w:p w14:paraId="5807D8ED" w14:textId="77777777" w:rsidR="0077353E" w:rsidRDefault="0077353E" w:rsidP="00BF2C9D">
      <w:pPr>
        <w:rPr>
          <w:b/>
        </w:rPr>
      </w:pPr>
      <w:r>
        <w:rPr>
          <w:b/>
        </w:rPr>
        <w:t>Participants:</w:t>
      </w:r>
    </w:p>
    <w:p w14:paraId="4019DAF5" w14:textId="0F0A9AAD" w:rsidR="00B96725" w:rsidRDefault="001F23B3" w:rsidP="0077353E">
      <w:r>
        <w:t>Cohort One</w:t>
      </w:r>
      <w:r w:rsidR="0077353E" w:rsidRPr="0077353E">
        <w:t xml:space="preserve"> students of the Graduate Certificate program</w:t>
      </w:r>
      <w:r w:rsidR="00B96725">
        <w:t xml:space="preserve"> </w:t>
      </w:r>
    </w:p>
    <w:p w14:paraId="2A9CB4EF" w14:textId="23E40520" w:rsidR="00E2391B" w:rsidRPr="00E2391B" w:rsidRDefault="00E2391B" w:rsidP="0077353E">
      <w:pPr>
        <w:rPr>
          <w:b/>
        </w:rPr>
      </w:pPr>
      <w:r w:rsidRPr="00E2391B">
        <w:rPr>
          <w:b/>
        </w:rPr>
        <w:t xml:space="preserve">Investigator and Facilitator: </w:t>
      </w:r>
    </w:p>
    <w:p w14:paraId="58D5F9FB" w14:textId="04A6B5CC" w:rsidR="00E2391B" w:rsidRPr="0077353E" w:rsidRDefault="00E2391B" w:rsidP="0077353E">
      <w:r>
        <w:t xml:space="preserve">Dr </w:t>
      </w:r>
      <w:r w:rsidR="001F23B3">
        <w:t>Olivia Fisher</w:t>
      </w:r>
    </w:p>
    <w:p w14:paraId="3AF1C132" w14:textId="77777777" w:rsidR="00BF2C9D" w:rsidRDefault="00BF2C9D" w:rsidP="00BF2C9D">
      <w:pPr>
        <w:rPr>
          <w:b/>
        </w:rPr>
      </w:pPr>
      <w:r>
        <w:rPr>
          <w:b/>
        </w:rPr>
        <w:t>Informed Consent to Participate:</w:t>
      </w:r>
    </w:p>
    <w:p w14:paraId="678D6CFC" w14:textId="77777777" w:rsidR="00BF2C9D" w:rsidRDefault="00BF2C9D" w:rsidP="00BF2C9D">
      <w:r>
        <w:t>Focus group participants will be asked to sign a Participant Information and Consent Form prior to the commencement of the interview, including acknowledgement of the audio recording. Participants will be given the opportunity to ask any questions they might have about the study prior to providing consent.</w:t>
      </w:r>
    </w:p>
    <w:p w14:paraId="1D4880FB" w14:textId="77777777" w:rsidR="00BE36A7" w:rsidRPr="007B6320" w:rsidRDefault="00BE36A7" w:rsidP="00BE36A7">
      <w:pPr>
        <w:rPr>
          <w:b/>
        </w:rPr>
      </w:pPr>
      <w:r w:rsidRPr="007B6320">
        <w:rPr>
          <w:b/>
        </w:rPr>
        <w:t>Demographics Survey:</w:t>
      </w:r>
    </w:p>
    <w:p w14:paraId="0188EC9D" w14:textId="77777777" w:rsidR="00BE36A7" w:rsidRDefault="00BE36A7" w:rsidP="00BE36A7">
      <w:r>
        <w:t xml:space="preserve">Hand out the paper-based demographics survey to be completed prior to commencement of the interview. </w:t>
      </w:r>
    </w:p>
    <w:p w14:paraId="68DA0796" w14:textId="77777777" w:rsidR="00F83243" w:rsidRPr="005A3586" w:rsidRDefault="00F83243">
      <w:pPr>
        <w:rPr>
          <w:b/>
        </w:rPr>
      </w:pPr>
      <w:r w:rsidRPr="005A3586">
        <w:rPr>
          <w:b/>
        </w:rPr>
        <w:t>Introduction</w:t>
      </w:r>
    </w:p>
    <w:p w14:paraId="0F62028D" w14:textId="34EBEEFC" w:rsidR="00E4616C" w:rsidRDefault="00BF2C9D">
      <w:r>
        <w:t>“</w:t>
      </w:r>
      <w:r w:rsidR="00983F63">
        <w:t xml:space="preserve">I’m ______ and I’m </w:t>
      </w:r>
      <w:r>
        <w:t>conducting focus group interviews</w:t>
      </w:r>
      <w:r w:rsidR="00983F63">
        <w:t xml:space="preserve"> </w:t>
      </w:r>
      <w:r>
        <w:t xml:space="preserve">with </w:t>
      </w:r>
      <w:r w:rsidR="00983F63">
        <w:t xml:space="preserve">representatives of Metro North Hospital and Health Service as part of the </w:t>
      </w:r>
      <w:r w:rsidR="00F83243">
        <w:t>evaluation of the Graduate Certificate in Health Sciences Innovation</w:t>
      </w:r>
      <w:r w:rsidR="00983F63">
        <w:t xml:space="preserve"> program</w:t>
      </w:r>
      <w:r w:rsidR="00F83243">
        <w:t xml:space="preserve">. </w:t>
      </w:r>
      <w:r w:rsidR="00983F63">
        <w:t>We</w:t>
      </w:r>
      <w:r w:rsidR="00F83243">
        <w:t xml:space="preserve"> </w:t>
      </w:r>
      <w:r w:rsidR="00BE36A7">
        <w:t>want to understand your perspective on what the evidence-based practice culture was like before the</w:t>
      </w:r>
      <w:r w:rsidR="00F83243">
        <w:t xml:space="preserve"> Graduate Certificate </w:t>
      </w:r>
      <w:r w:rsidR="00983F63">
        <w:t>course, your expectations</w:t>
      </w:r>
      <w:r w:rsidR="00BE36A7">
        <w:t xml:space="preserve"> of the course</w:t>
      </w:r>
      <w:r w:rsidR="00983F63">
        <w:t xml:space="preserve">, whether the course met those </w:t>
      </w:r>
      <w:r w:rsidR="00983F63">
        <w:lastRenderedPageBreak/>
        <w:t xml:space="preserve">expectations, enablers and barriers to your participation, highlights of the course, and any other feedback you would like to provide. </w:t>
      </w:r>
    </w:p>
    <w:p w14:paraId="3E0894C5" w14:textId="5A21C705" w:rsidR="005A3586" w:rsidRDefault="00E4616C">
      <w:r>
        <w:t xml:space="preserve">This </w:t>
      </w:r>
      <w:r w:rsidR="00BF2C9D">
        <w:t>focus group</w:t>
      </w:r>
      <w:r>
        <w:t xml:space="preserve"> is being recorded so that an accurate record of your comments can be kept. </w:t>
      </w:r>
      <w:r w:rsidR="005A3586">
        <w:t>No identifying information will be included in the evaluation report</w:t>
      </w:r>
      <w:r>
        <w:t xml:space="preserve"> or any publications</w:t>
      </w:r>
      <w:r w:rsidR="005A3586">
        <w:t xml:space="preserve">. </w:t>
      </w:r>
      <w:r w:rsidR="00663DC7">
        <w:t>Your participation is voluntary. It is expected that this interview will take up to one hour and you are welcome to skip any question that you do not wish to answer, or to leave at any time.</w:t>
      </w:r>
      <w:r w:rsidR="00BF2C9D">
        <w:t>”</w:t>
      </w:r>
    </w:p>
    <w:p w14:paraId="6A401039" w14:textId="77777777" w:rsidR="00F83243" w:rsidRDefault="00F83243">
      <w:pPr>
        <w:rPr>
          <w:b/>
        </w:rPr>
      </w:pPr>
      <w:r w:rsidRPr="005A3586">
        <w:rPr>
          <w:b/>
        </w:rPr>
        <w:t>Questions:</w:t>
      </w:r>
    </w:p>
    <w:p w14:paraId="2B0BA5D9" w14:textId="77777777" w:rsidR="008C35A5" w:rsidRDefault="008C35A5" w:rsidP="008C35A5">
      <w:pPr>
        <w:pStyle w:val="ListParagraph"/>
      </w:pPr>
    </w:p>
    <w:p w14:paraId="36BB3F90" w14:textId="753D989B" w:rsidR="00F417D2" w:rsidRDefault="00F417D2" w:rsidP="00983F63">
      <w:pPr>
        <w:pStyle w:val="ListParagraph"/>
        <w:numPr>
          <w:ilvl w:val="0"/>
          <w:numId w:val="1"/>
        </w:numPr>
      </w:pPr>
      <w:r>
        <w:t>Describe your</w:t>
      </w:r>
      <w:r w:rsidR="005808CD">
        <w:t xml:space="preserve"> individual</w:t>
      </w:r>
      <w:r>
        <w:t xml:space="preserve"> capacity prior to the course to implement evidence-based practice? </w:t>
      </w:r>
      <w:r w:rsidR="00BE36A7">
        <w:t>‘</w:t>
      </w:r>
      <w:r>
        <w:t>Capacity</w:t>
      </w:r>
      <w:r w:rsidR="00BE36A7">
        <w:t>’</w:t>
      </w:r>
      <w:r>
        <w:t xml:space="preserve"> refers to knowledge, skills, awareness, supportive infrastructure and time</w:t>
      </w:r>
      <w:r w:rsidR="00BE36A7">
        <w:t>, and ‘evidence’ refers to academic research evidence such as that published in peer-reviewed journals, reports of rigorous evaluation including economic evaluations, and clinical guidelines.</w:t>
      </w:r>
      <w:r w:rsidR="00F172F3">
        <w:t xml:space="preserve"> (Measurement of MNHHS Knowledge Translation Capacity, </w:t>
      </w:r>
      <w:r w:rsidR="00C76554">
        <w:t>Strategy 3</w:t>
      </w:r>
      <w:r w:rsidR="00F172F3">
        <w:t>.1)</w:t>
      </w:r>
    </w:p>
    <w:p w14:paraId="131C4ED7" w14:textId="75D8DAA7" w:rsidR="008C35A5" w:rsidRPr="008C35A5" w:rsidRDefault="008C35A5" w:rsidP="008C35A5">
      <w:pPr>
        <w:ind w:left="360" w:firstLine="360"/>
        <w:rPr>
          <w:i/>
        </w:rPr>
      </w:pPr>
      <w:r>
        <w:rPr>
          <w:i/>
        </w:rPr>
        <w:t>*</w:t>
      </w:r>
      <w:r w:rsidRPr="008C35A5">
        <w:rPr>
          <w:i/>
        </w:rPr>
        <w:t xml:space="preserve">Note to interviewer: If further explanation is needed use this prompt </w:t>
      </w:r>
    </w:p>
    <w:p w14:paraId="40094421" w14:textId="6AFF806B" w:rsidR="008C35A5" w:rsidRPr="008C35A5" w:rsidRDefault="008C35A5" w:rsidP="008C35A5">
      <w:pPr>
        <w:ind w:left="720"/>
      </w:pPr>
      <w:r w:rsidRPr="008C35A5">
        <w:t xml:space="preserve">When we talk about individual capacity for evidence-based practice we are referring to: having the knowledge, skills, awareness, supportive infrastructure and time to review research evidence, to access training, to have appropriate resources, have access to leaders and experts, and to be able to implement practices which are based on research findings. </w:t>
      </w:r>
    </w:p>
    <w:p w14:paraId="3E877E67" w14:textId="5F30B1A9" w:rsidR="008C35A5" w:rsidRPr="008C35A5" w:rsidRDefault="008C35A5" w:rsidP="008C35A5">
      <w:pPr>
        <w:ind w:left="720"/>
        <w:rPr>
          <w:i/>
        </w:rPr>
      </w:pPr>
      <w:r w:rsidRPr="008C35A5">
        <w:rPr>
          <w:i/>
        </w:rPr>
        <w:t>If further examples are needed use this prompt:</w:t>
      </w:r>
    </w:p>
    <w:p w14:paraId="6457B088" w14:textId="69A9ACD2" w:rsidR="008C35A5" w:rsidRPr="008C35A5" w:rsidRDefault="008C35A5" w:rsidP="008C35A5">
      <w:pPr>
        <w:ind w:left="720"/>
        <w:rPr>
          <w:b/>
        </w:rPr>
      </w:pPr>
      <w:r w:rsidRPr="008C35A5">
        <w:t>For example is there sufficient time to be able to review and read the latest research in your area, do you have access to the resources you need to be able to implement changes to your practice based on research findings, are leaders or experts readily accessible, and is training available and accessible.</w:t>
      </w:r>
    </w:p>
    <w:p w14:paraId="477EF8B9" w14:textId="0D7EABCB" w:rsidR="00F417D2" w:rsidRDefault="00F417D2" w:rsidP="00F417D2">
      <w:pPr>
        <w:pStyle w:val="ListParagraph"/>
        <w:numPr>
          <w:ilvl w:val="0"/>
          <w:numId w:val="1"/>
        </w:numPr>
      </w:pPr>
      <w:r>
        <w:t>How much do you feel that you were already implementing evidence-based approaches to evidence based practice, good evaluation practices, and</w:t>
      </w:r>
      <w:r w:rsidR="00EB0A5E">
        <w:t>/or</w:t>
      </w:r>
      <w:r>
        <w:t xml:space="preserve"> the principles of implementation science prior to your participati</w:t>
      </w:r>
      <w:r w:rsidR="007934D3">
        <w:t xml:space="preserve">on in the course? </w:t>
      </w:r>
      <w:r w:rsidR="00EB0A5E">
        <w:t>If appropriate, p</w:t>
      </w:r>
      <w:r w:rsidR="007934D3">
        <w:t>lease give an example</w:t>
      </w:r>
      <w:r w:rsidR="00F172F3">
        <w:t xml:space="preserve"> (Measurement of MNHHS Knowledge Translation Capacity, </w:t>
      </w:r>
      <w:r w:rsidR="00C76554">
        <w:t>Strategy 3</w:t>
      </w:r>
      <w:r w:rsidR="00F172F3">
        <w:t>.1)</w:t>
      </w:r>
    </w:p>
    <w:p w14:paraId="6D18B024" w14:textId="0DC3A9BA" w:rsidR="00F417D2" w:rsidRDefault="00F417D2" w:rsidP="00F417D2">
      <w:pPr>
        <w:pStyle w:val="ListParagraph"/>
        <w:numPr>
          <w:ilvl w:val="0"/>
          <w:numId w:val="1"/>
        </w:numPr>
      </w:pPr>
      <w:r>
        <w:t xml:space="preserve">What were your expectations of the graduate certificate course when you enrolled? </w:t>
      </w:r>
      <w:r w:rsidR="00F172F3">
        <w:t>(Course Evaluation, Strategy 1.1)</w:t>
      </w:r>
    </w:p>
    <w:p w14:paraId="672A343C" w14:textId="0056CD88" w:rsidR="00F417D2" w:rsidRDefault="00E2391B" w:rsidP="00F417D2">
      <w:pPr>
        <w:pStyle w:val="ListParagraph"/>
        <w:numPr>
          <w:ilvl w:val="0"/>
          <w:numId w:val="1"/>
        </w:numPr>
      </w:pPr>
      <w:r>
        <w:t>Has the course met those expectations to date?</w:t>
      </w:r>
      <w:r w:rsidR="005808CD">
        <w:t xml:space="preserve"> Please explain</w:t>
      </w:r>
      <w:r w:rsidR="00F417D2">
        <w:t xml:space="preserve"> </w:t>
      </w:r>
      <w:r w:rsidR="00F172F3">
        <w:t>(Course Evaluation, Strategy 1.1)</w:t>
      </w:r>
    </w:p>
    <w:p w14:paraId="2F6D978A" w14:textId="77D0AD9B" w:rsidR="00EB0A5E" w:rsidRDefault="00EB0A5E" w:rsidP="00F417D2">
      <w:pPr>
        <w:pStyle w:val="ListParagraph"/>
        <w:numPr>
          <w:ilvl w:val="0"/>
          <w:numId w:val="1"/>
        </w:numPr>
      </w:pPr>
      <w:r>
        <w:t>What would say are the key learning</w:t>
      </w:r>
      <w:r w:rsidR="00946F2C">
        <w:t>(s)</w:t>
      </w:r>
      <w:r>
        <w:t xml:space="preserve"> that participating in the course has provided</w:t>
      </w:r>
      <w:r w:rsidR="00946F2C">
        <w:t xml:space="preserve"> you</w:t>
      </w:r>
      <w:r>
        <w:t>?</w:t>
      </w:r>
      <w:r w:rsidR="00F172F3">
        <w:t xml:space="preserve"> (Course Evaluation, Strategy 1.1)</w:t>
      </w:r>
    </w:p>
    <w:p w14:paraId="2E359276" w14:textId="4A787828" w:rsidR="005808CD" w:rsidRDefault="005808CD" w:rsidP="00F417D2">
      <w:pPr>
        <w:pStyle w:val="ListParagraph"/>
        <w:numPr>
          <w:ilvl w:val="0"/>
          <w:numId w:val="1"/>
        </w:numPr>
      </w:pPr>
      <w:r>
        <w:t>Have you applied your learnings from the course? If so give some examples, if not how might you apply your knowledge in future? (Course Evaluation, Strategy 1.1)</w:t>
      </w:r>
    </w:p>
    <w:p w14:paraId="450FD05E" w14:textId="3CB9600B" w:rsidR="00983F63" w:rsidRDefault="00983F63" w:rsidP="00983F63">
      <w:pPr>
        <w:pStyle w:val="ListParagraph"/>
        <w:numPr>
          <w:ilvl w:val="0"/>
          <w:numId w:val="1"/>
        </w:numPr>
      </w:pPr>
      <w:r>
        <w:lastRenderedPageBreak/>
        <w:t>What enablers and barriers have impacted on your participation in</w:t>
      </w:r>
      <w:r w:rsidR="007934D3">
        <w:t xml:space="preserve"> the</w:t>
      </w:r>
      <w:r>
        <w:t xml:space="preserve"> course? </w:t>
      </w:r>
      <w:r w:rsidR="00F172F3">
        <w:t>(Course Evaluation, Strategy 1.1)</w:t>
      </w:r>
    </w:p>
    <w:p w14:paraId="0A3635AA" w14:textId="3D504217" w:rsidR="00983F63" w:rsidRDefault="00983F63" w:rsidP="00983F63">
      <w:pPr>
        <w:pStyle w:val="ListParagraph"/>
        <w:numPr>
          <w:ilvl w:val="0"/>
          <w:numId w:val="1"/>
        </w:numPr>
      </w:pPr>
      <w:r>
        <w:t xml:space="preserve">What </w:t>
      </w:r>
      <w:r w:rsidR="00CA5233">
        <w:t xml:space="preserve">do you think </w:t>
      </w:r>
      <w:r>
        <w:t xml:space="preserve">could be changed for the next round of this course to better meet the needs of participants/ MNHHS? </w:t>
      </w:r>
      <w:r w:rsidR="00F172F3" w:rsidRPr="00F172F3">
        <w:t>(Course Evaluation, Strategy 1.1)</w:t>
      </w:r>
    </w:p>
    <w:p w14:paraId="5CB55DF9" w14:textId="77777777" w:rsidR="00983F63" w:rsidRPr="00983F63" w:rsidRDefault="00983F63">
      <w:pPr>
        <w:rPr>
          <w:b/>
        </w:rPr>
      </w:pPr>
      <w:r w:rsidRPr="00983F63">
        <w:rPr>
          <w:b/>
        </w:rPr>
        <w:t>Conclusion:</w:t>
      </w:r>
    </w:p>
    <w:p w14:paraId="34E30189" w14:textId="77777777" w:rsidR="000C1454" w:rsidRDefault="00BF2C9D">
      <w:r>
        <w:t>“</w:t>
      </w:r>
      <w:r w:rsidR="00983F63">
        <w:t xml:space="preserve">Thank you for your participation. Your comments will help to shape the structure and content of the </w:t>
      </w:r>
      <w:r w:rsidR="00663DC7">
        <w:t xml:space="preserve">Graduate Certificate in Health Sciences Innovation </w:t>
      </w:r>
      <w:r w:rsidR="00983F63">
        <w:t xml:space="preserve">course for future cohorts. </w:t>
      </w:r>
      <w:r w:rsidR="00663DC7">
        <w:t xml:space="preserve">If you would like to add any additional comments or clarify any statements you will have the chance to do so within the next week by contacting me by phone or email </w:t>
      </w:r>
      <w:r w:rsidR="00663DC7" w:rsidRPr="00663DC7">
        <w:rPr>
          <w:i/>
        </w:rPr>
        <w:t>(provide the participant with a business card/ contact information).</w:t>
      </w:r>
      <w:r w:rsidR="00663DC7">
        <w:t xml:space="preserve"> If you choose to withdraw your consent to participate within one week of this interview, on request, any identifiable information obtained from you will be destroyed</w:t>
      </w:r>
      <w:r>
        <w:t>.”</w:t>
      </w:r>
    </w:p>
    <w:sectPr w:rsidR="000C1454">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5102D3" w14:textId="77777777" w:rsidR="00B13629" w:rsidRDefault="00B13629" w:rsidP="00B13629">
      <w:pPr>
        <w:spacing w:after="0" w:line="240" w:lineRule="auto"/>
      </w:pPr>
      <w:r>
        <w:separator/>
      </w:r>
    </w:p>
  </w:endnote>
  <w:endnote w:type="continuationSeparator" w:id="0">
    <w:p w14:paraId="07BDAB4F" w14:textId="77777777" w:rsidR="00B13629" w:rsidRDefault="00B13629" w:rsidP="00B136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6AE22C" w14:textId="77777777" w:rsidR="00531C4E" w:rsidRDefault="00531C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A99EF3" w14:textId="77777777" w:rsidR="00531C4E" w:rsidRPr="00531C4E" w:rsidRDefault="00531C4E" w:rsidP="00531C4E">
    <w:pPr>
      <w:tabs>
        <w:tab w:val="center" w:pos="4680"/>
        <w:tab w:val="right" w:pos="9360"/>
      </w:tabs>
      <w:spacing w:after="0" w:line="240" w:lineRule="auto"/>
    </w:pPr>
    <w:r w:rsidRPr="00531C4E">
      <w:t xml:space="preserve">Effect of </w:t>
    </w:r>
    <w:proofErr w:type="spellStart"/>
    <w:r w:rsidRPr="00531C4E">
      <w:t>GradCertHSI</w:t>
    </w:r>
    <w:proofErr w:type="spellEnd"/>
    <w:r w:rsidRPr="00531C4E">
      <w:t xml:space="preserve"> on EBI Practice</w:t>
    </w:r>
  </w:p>
  <w:p w14:paraId="0B43A8B2" w14:textId="77777777" w:rsidR="00531C4E" w:rsidRPr="00531C4E" w:rsidRDefault="00531C4E" w:rsidP="00531C4E">
    <w:pPr>
      <w:tabs>
        <w:tab w:val="center" w:pos="4680"/>
        <w:tab w:val="right" w:pos="9360"/>
      </w:tabs>
      <w:spacing w:after="0" w:line="240" w:lineRule="auto"/>
    </w:pPr>
    <w:r w:rsidRPr="00531C4E">
      <w:t>HREC/ERM Submission Number 48026</w:t>
    </w:r>
  </w:p>
  <w:p w14:paraId="3DAB7507" w14:textId="77777777" w:rsidR="00531C4E" w:rsidRPr="00531C4E" w:rsidRDefault="00531C4E" w:rsidP="00531C4E">
    <w:pPr>
      <w:tabs>
        <w:tab w:val="center" w:pos="4680"/>
        <w:tab w:val="right" w:pos="9360"/>
      </w:tabs>
      <w:spacing w:after="0" w:line="240" w:lineRule="auto"/>
    </w:pPr>
    <w:r w:rsidRPr="00531C4E">
      <w:t>Version No: 1</w:t>
    </w:r>
  </w:p>
  <w:p w14:paraId="75B56881" w14:textId="77777777" w:rsidR="00531C4E" w:rsidRPr="00531C4E" w:rsidRDefault="00531C4E" w:rsidP="00531C4E">
    <w:pPr>
      <w:autoSpaceDE w:val="0"/>
      <w:autoSpaceDN w:val="0"/>
      <w:spacing w:after="0" w:line="240" w:lineRule="auto"/>
      <w:rPr>
        <w:rFonts w:ascii="Helvetica" w:eastAsia="Times New Roman" w:hAnsi="Helvetica" w:cs="Helvetica"/>
        <w:sz w:val="20"/>
        <w:szCs w:val="20"/>
      </w:rPr>
    </w:pPr>
    <w:r w:rsidRPr="00531C4E">
      <w:t>Date 18.12.2018</w:t>
    </w:r>
  </w:p>
  <w:p w14:paraId="158239C9" w14:textId="208C83D1" w:rsidR="00B13629" w:rsidRPr="00531C4E" w:rsidRDefault="00B13629" w:rsidP="00531C4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C8C90F" w14:textId="77777777" w:rsidR="00531C4E" w:rsidRDefault="00531C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A5081B" w14:textId="77777777" w:rsidR="00B13629" w:rsidRDefault="00B13629" w:rsidP="00B13629">
      <w:pPr>
        <w:spacing w:after="0" w:line="240" w:lineRule="auto"/>
      </w:pPr>
      <w:r>
        <w:separator/>
      </w:r>
    </w:p>
  </w:footnote>
  <w:footnote w:type="continuationSeparator" w:id="0">
    <w:p w14:paraId="6E3EDA09" w14:textId="77777777" w:rsidR="00B13629" w:rsidRDefault="00B13629" w:rsidP="00B136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DE0A96" w14:textId="77777777" w:rsidR="00531C4E" w:rsidRDefault="00531C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843611" w14:textId="77777777" w:rsidR="00531C4E" w:rsidRDefault="00531C4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5A88BB" w14:textId="77777777" w:rsidR="00531C4E" w:rsidRDefault="00531C4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224E73"/>
    <w:multiLevelType w:val="hybridMultilevel"/>
    <w:tmpl w:val="6E1A5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851DC6"/>
    <w:multiLevelType w:val="hybridMultilevel"/>
    <w:tmpl w:val="250CB7CA"/>
    <w:lvl w:ilvl="0" w:tplc="CC74F83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FA7CCB"/>
    <w:multiLevelType w:val="hybridMultilevel"/>
    <w:tmpl w:val="A1547F32"/>
    <w:lvl w:ilvl="0" w:tplc="B1161E5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243"/>
    <w:rsid w:val="0008505A"/>
    <w:rsid w:val="000C1454"/>
    <w:rsid w:val="001B2670"/>
    <w:rsid w:val="001C4B93"/>
    <w:rsid w:val="001E0453"/>
    <w:rsid w:val="001F23B3"/>
    <w:rsid w:val="002973FA"/>
    <w:rsid w:val="00314C02"/>
    <w:rsid w:val="003820FA"/>
    <w:rsid w:val="004F1BF5"/>
    <w:rsid w:val="00531C4E"/>
    <w:rsid w:val="00552E27"/>
    <w:rsid w:val="005808CD"/>
    <w:rsid w:val="005A3586"/>
    <w:rsid w:val="00663DC7"/>
    <w:rsid w:val="00756AC9"/>
    <w:rsid w:val="00760FC0"/>
    <w:rsid w:val="0077353E"/>
    <w:rsid w:val="00792D87"/>
    <w:rsid w:val="007934D3"/>
    <w:rsid w:val="00847916"/>
    <w:rsid w:val="008503F2"/>
    <w:rsid w:val="008C35A5"/>
    <w:rsid w:val="008C7FFC"/>
    <w:rsid w:val="008D5DB5"/>
    <w:rsid w:val="0090578D"/>
    <w:rsid w:val="00946F2C"/>
    <w:rsid w:val="00983F63"/>
    <w:rsid w:val="00B13629"/>
    <w:rsid w:val="00B96725"/>
    <w:rsid w:val="00BE36A7"/>
    <w:rsid w:val="00BF2C9D"/>
    <w:rsid w:val="00C76554"/>
    <w:rsid w:val="00CA5233"/>
    <w:rsid w:val="00D16390"/>
    <w:rsid w:val="00D43C3D"/>
    <w:rsid w:val="00E2391B"/>
    <w:rsid w:val="00E4616C"/>
    <w:rsid w:val="00EB0A5E"/>
    <w:rsid w:val="00EE0B5D"/>
    <w:rsid w:val="00F07DCD"/>
    <w:rsid w:val="00F172F3"/>
    <w:rsid w:val="00F417D2"/>
    <w:rsid w:val="00F83243"/>
    <w:rsid w:val="00FB3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7CA031D"/>
  <w15:docId w15:val="{EA151132-BEBC-44A2-A591-9BDFD2446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F63"/>
    <w:pPr>
      <w:ind w:left="720"/>
      <w:contextualSpacing/>
    </w:pPr>
  </w:style>
  <w:style w:type="character" w:styleId="CommentReference">
    <w:name w:val="annotation reference"/>
    <w:basedOn w:val="DefaultParagraphFont"/>
    <w:uiPriority w:val="99"/>
    <w:semiHidden/>
    <w:unhideWhenUsed/>
    <w:rsid w:val="002973FA"/>
    <w:rPr>
      <w:sz w:val="16"/>
      <w:szCs w:val="16"/>
    </w:rPr>
  </w:style>
  <w:style w:type="paragraph" w:styleId="CommentText">
    <w:name w:val="annotation text"/>
    <w:basedOn w:val="Normal"/>
    <w:link w:val="CommentTextChar"/>
    <w:uiPriority w:val="99"/>
    <w:semiHidden/>
    <w:unhideWhenUsed/>
    <w:rsid w:val="002973FA"/>
    <w:pPr>
      <w:spacing w:line="240" w:lineRule="auto"/>
    </w:pPr>
    <w:rPr>
      <w:sz w:val="20"/>
      <w:szCs w:val="20"/>
    </w:rPr>
  </w:style>
  <w:style w:type="character" w:customStyle="1" w:styleId="CommentTextChar">
    <w:name w:val="Comment Text Char"/>
    <w:basedOn w:val="DefaultParagraphFont"/>
    <w:link w:val="CommentText"/>
    <w:uiPriority w:val="99"/>
    <w:semiHidden/>
    <w:rsid w:val="002973FA"/>
    <w:rPr>
      <w:sz w:val="20"/>
      <w:szCs w:val="20"/>
    </w:rPr>
  </w:style>
  <w:style w:type="paragraph" w:styleId="CommentSubject">
    <w:name w:val="annotation subject"/>
    <w:basedOn w:val="CommentText"/>
    <w:next w:val="CommentText"/>
    <w:link w:val="CommentSubjectChar"/>
    <w:uiPriority w:val="99"/>
    <w:semiHidden/>
    <w:unhideWhenUsed/>
    <w:rsid w:val="002973FA"/>
    <w:rPr>
      <w:b/>
      <w:bCs/>
    </w:rPr>
  </w:style>
  <w:style w:type="character" w:customStyle="1" w:styleId="CommentSubjectChar">
    <w:name w:val="Comment Subject Char"/>
    <w:basedOn w:val="CommentTextChar"/>
    <w:link w:val="CommentSubject"/>
    <w:uiPriority w:val="99"/>
    <w:semiHidden/>
    <w:rsid w:val="002973FA"/>
    <w:rPr>
      <w:b/>
      <w:bCs/>
      <w:sz w:val="20"/>
      <w:szCs w:val="20"/>
    </w:rPr>
  </w:style>
  <w:style w:type="paragraph" w:styleId="BalloonText">
    <w:name w:val="Balloon Text"/>
    <w:basedOn w:val="Normal"/>
    <w:link w:val="BalloonTextChar"/>
    <w:uiPriority w:val="99"/>
    <w:semiHidden/>
    <w:unhideWhenUsed/>
    <w:rsid w:val="002973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3FA"/>
    <w:rPr>
      <w:rFonts w:ascii="Segoe UI" w:hAnsi="Segoe UI" w:cs="Segoe UI"/>
      <w:sz w:val="18"/>
      <w:szCs w:val="18"/>
    </w:rPr>
  </w:style>
  <w:style w:type="paragraph" w:styleId="Header">
    <w:name w:val="header"/>
    <w:basedOn w:val="Normal"/>
    <w:link w:val="HeaderChar"/>
    <w:uiPriority w:val="99"/>
    <w:unhideWhenUsed/>
    <w:rsid w:val="00B136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3629"/>
  </w:style>
  <w:style w:type="paragraph" w:styleId="Footer">
    <w:name w:val="footer"/>
    <w:basedOn w:val="Normal"/>
    <w:link w:val="FooterChar"/>
    <w:uiPriority w:val="99"/>
    <w:unhideWhenUsed/>
    <w:rsid w:val="00B136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36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cid:image001.png@01D48D75.18911B80"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03</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4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Fisher</dc:creator>
  <cp:lastModifiedBy>Elizabeth Martin</cp:lastModifiedBy>
  <cp:revision>2</cp:revision>
  <cp:lastPrinted>2018-10-31T21:56:00Z</cp:lastPrinted>
  <dcterms:created xsi:type="dcterms:W3CDTF">2021-04-09T06:22:00Z</dcterms:created>
  <dcterms:modified xsi:type="dcterms:W3CDTF">2021-04-09T06:22:00Z</dcterms:modified>
</cp:coreProperties>
</file>